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144D3" w14:textId="4C8B1E4F" w:rsidR="00103C88" w:rsidRPr="00103C88" w:rsidRDefault="00103C88" w:rsidP="00F85072">
      <w:pPr>
        <w:jc w:val="both"/>
        <w:rPr>
          <w:rFonts w:cs="Times New Roman"/>
          <w:b/>
          <w:szCs w:val="24"/>
        </w:rPr>
      </w:pPr>
      <w:r w:rsidRPr="00103C88">
        <w:rPr>
          <w:rFonts w:cs="Times New Roman"/>
          <w:b/>
          <w:szCs w:val="24"/>
        </w:rPr>
        <w:t xml:space="preserve">Table S3 </w:t>
      </w:r>
      <w:r w:rsidRPr="00F85072">
        <w:rPr>
          <w:rFonts w:cs="Times New Roman"/>
          <w:bCs/>
          <w:szCs w:val="24"/>
        </w:rPr>
        <w:t xml:space="preserve">The pairwise identities of nucleotide sequence of DNA-A (MK317961-MYMV-ThC03) and other NCBI retrieved </w:t>
      </w:r>
      <w:proofErr w:type="spellStart"/>
      <w:r w:rsidRPr="00F85072">
        <w:rPr>
          <w:rFonts w:cs="Times New Roman"/>
          <w:bCs/>
          <w:szCs w:val="24"/>
        </w:rPr>
        <w:t>Genbank</w:t>
      </w:r>
      <w:proofErr w:type="spellEnd"/>
      <w:r w:rsidRPr="00F85072">
        <w:rPr>
          <w:rFonts w:cs="Times New Roman"/>
          <w:bCs/>
          <w:szCs w:val="24"/>
        </w:rPr>
        <w:t xml:space="preserve"> begomovirus genom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38"/>
        <w:gridCol w:w="1708"/>
        <w:gridCol w:w="1279"/>
        <w:gridCol w:w="2415"/>
        <w:gridCol w:w="2914"/>
      </w:tblGrid>
      <w:tr w:rsidR="00103C88" w:rsidRPr="00103C88" w14:paraId="0EB1F919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060740C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F4C9AD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Accession number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8DCD25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Identity (%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A7E423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Host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08BE7C4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03C88">
              <w:rPr>
                <w:rFonts w:cs="Times New Roman"/>
                <w:b/>
                <w:bCs/>
                <w:szCs w:val="24"/>
              </w:rPr>
              <w:t>Country</w:t>
            </w:r>
          </w:p>
        </w:tc>
      </w:tr>
      <w:tr w:rsidR="00103C88" w:rsidRPr="00103C88" w14:paraId="54E42F1E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5CADF6FE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ngbean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8E94FF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W736047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9AE24A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8.3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8C0032A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946317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240CE761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50F07507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ngbean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3C6734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W736048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F41F7B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8.2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00C8D770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3FDA0C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1F8C8E16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1E153C5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Mungbean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FB9558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W73604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412CB6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98.2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0134A0A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Mung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F0C224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35386F2B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6E33989D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ngbean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C72A8D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DQ86520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5C3DF8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color w:val="C00000"/>
                <w:szCs w:val="24"/>
              </w:rPr>
            </w:pPr>
            <w:r w:rsidRPr="00103C88">
              <w:rPr>
                <w:rFonts w:cs="Times New Roman"/>
                <w:szCs w:val="24"/>
              </w:rPr>
              <w:t>98.2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6620F76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oth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1AF7F32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0179AD06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510DA773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ngbean yellow mosaic India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3DDD70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N698289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08EB86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3.2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E451C3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M</w:t>
            </w:r>
            <w:r w:rsidRPr="00103C88">
              <w:rPr>
                <w:rStyle w:val="feature"/>
                <w:rFonts w:cs="Times New Roman"/>
                <w:szCs w:val="24"/>
              </w:rPr>
              <w:t>oth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7C591B4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Style w:val="feature"/>
                <w:rFonts w:cs="Times New Roman"/>
                <w:color w:val="000000"/>
                <w:szCs w:val="24"/>
              </w:rPr>
              <w:t>India</w:t>
            </w:r>
          </w:p>
        </w:tc>
      </w:tr>
      <w:tr w:rsidR="00103C88" w:rsidRPr="00103C88" w14:paraId="6444D76A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33EF7474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ngbean yellow mosaic India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453659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N885468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E6D93A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3.5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CC679E6" w14:textId="77777777" w:rsidR="00103C88" w:rsidRPr="00103C88" w:rsidRDefault="00103C88" w:rsidP="00F8507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Soy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053F30EE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103C88" w:rsidRPr="00103C88" w14:paraId="709F83E7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4008E180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ngbean yellow mosaic India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FBFC18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EU52304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A6FD2D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0.8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EF9A0C2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Soy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299913F6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103C88" w:rsidRPr="00103C88" w14:paraId="6B37C081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32943652" w14:textId="77777777" w:rsidR="00103C88" w:rsidRPr="00103C88" w:rsidRDefault="00103C88" w:rsidP="00F85072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i/>
                <w:iCs/>
                <w:sz w:val="24"/>
                <w:szCs w:val="24"/>
              </w:rPr>
              <w:t>Rhynchosia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AF4B5F0" w14:textId="77777777" w:rsidR="00103C88" w:rsidRPr="00103C88" w:rsidRDefault="00103C88" w:rsidP="00F8507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AM99998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8F4A35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4.6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C2AEA7D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1572ABDB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103C88" w:rsidRPr="00103C88" w14:paraId="7E48266C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54E10DCC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i/>
                <w:iCs/>
                <w:sz w:val="24"/>
                <w:szCs w:val="24"/>
              </w:rPr>
              <w:t>Rhynchosia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8DB2B8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FM208847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B22449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4.6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CAD5D0C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1D75E44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103C88" w:rsidRPr="00103C88" w14:paraId="433A1835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30F707A1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i/>
                <w:iCs/>
                <w:sz w:val="24"/>
                <w:szCs w:val="24"/>
              </w:rPr>
              <w:t>Rhynchosia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FEC71D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KP752090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CD85AC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74.0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320B442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French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8B00198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103C88" w:rsidRPr="00103C88" w14:paraId="17FDFD9E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26BF89FD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i/>
                <w:iCs/>
                <w:sz w:val="24"/>
                <w:szCs w:val="24"/>
              </w:rPr>
              <w:t>Rhynchosia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D1D757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GQ47298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E3140A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8.8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28A5DBA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Soy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13A633D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</w:tr>
      <w:tr w:rsidR="00103C88" w:rsidRPr="00103C88" w14:paraId="5C48B10C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05F763C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en-IN"/>
              </w:rPr>
            </w:pPr>
            <w:r w:rsidRPr="00103C88">
              <w:rPr>
                <w:rFonts w:cs="Times New Roman"/>
                <w:i/>
                <w:iCs/>
                <w:szCs w:val="24"/>
                <w:lang w:eastAsia="en-IN"/>
              </w:rPr>
              <w:t>Soybean chlorotic blotch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EBC7B4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GQ472987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FD30BE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8.8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E7D1334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Butterfly Pea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1F56B41E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</w:tr>
      <w:tr w:rsidR="00103C88" w:rsidRPr="00103C88" w14:paraId="751F3ECF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6BBD048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03C88">
              <w:rPr>
                <w:rFonts w:cs="Times New Roman"/>
                <w:i/>
                <w:iCs/>
                <w:szCs w:val="24"/>
              </w:rPr>
              <w:t>Soybean chlorotic blotch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D62BF5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KC508643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052B3B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8.3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FC6124E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Lima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CB92076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</w:tr>
      <w:tr w:rsidR="00103C88" w:rsidRPr="00103C88" w14:paraId="2A8456DB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4AB97346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rsegram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78829C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AJ627904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DB8BAD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4.2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2E3F536" w14:textId="583E6C5A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Horse</w:t>
            </w:r>
            <w:r w:rsidR="00F93D10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gram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E42FA2D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103C88" w:rsidRPr="00103C88" w14:paraId="4AC7FB32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3204E67A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rsegram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10AA4C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OP78447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05FFA3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4.7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D0F42AF" w14:textId="5EDCF709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Horse</w:t>
            </w:r>
            <w:r w:rsidR="00F93D10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gram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5D7E2115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103C88" w:rsidRPr="00103C88" w14:paraId="14736D57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74FC7B76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rsegram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51956F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OP777488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829968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84.6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E7F6765" w14:textId="5DFE075C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Horse</w:t>
            </w:r>
            <w:r w:rsidR="00F93D10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gram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8AE5EB1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103C88" w:rsidRPr="00103C88" w14:paraId="44F7EEB6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2B366F8F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udzu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262895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DQ641690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93B472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9.3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226D6F3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Kudzu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5711124D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Vietnam</w:t>
            </w:r>
          </w:p>
        </w:tc>
      </w:tr>
      <w:tr w:rsidR="00103C88" w:rsidRPr="00103C88" w14:paraId="6E97939D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768D94AE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udzu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08DCBE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ON18143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AD3232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8.9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0F91DD0" w14:textId="77777777" w:rsidR="00103C88" w:rsidRPr="00103C88" w:rsidRDefault="00103C88" w:rsidP="00F85072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103C88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Kudzu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0FF96B57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03C88" w:rsidRPr="00103C88" w14:paraId="2CD35C5D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4806D1EA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udzu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8AFDCC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W805421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DB628F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8.6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04E8809" w14:textId="77777777" w:rsidR="00103C88" w:rsidRPr="00103C88" w:rsidRDefault="00103C88" w:rsidP="00F85072">
            <w:pPr>
              <w:pStyle w:val="HTMLPreformatted"/>
              <w:jc w:val="center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103C88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Kudzu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0FC5A839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03C88" w:rsidRPr="00103C88" w14:paraId="6FE4408D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438B2477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lichos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C02CA6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H795972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21C0E8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1.6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966894B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Dolichos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5DADCED2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103C88" w:rsidRPr="00103C88" w14:paraId="5B4775D2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228D6181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lichos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4E2442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AM157412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75CEE5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1.9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3309AEE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Dolichos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5AB48B0E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103C88" w:rsidRPr="00103C88" w14:paraId="2EB5C06C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5F7FDC0B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lichos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7297B45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KJ481204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D6AE7C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2.3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94A6B60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Dolichos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2706108D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103C88" w:rsidRPr="00103C88" w14:paraId="6A5E46DF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0DA3C8DA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ybean mild mottle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F5D0FF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GQ472984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03A362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61.9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43B105D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Soy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08EF961B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</w:tr>
      <w:tr w:rsidR="00103C88" w:rsidRPr="00103C88" w14:paraId="2E1F6825" w14:textId="77777777" w:rsidTr="00103C88">
        <w:trPr>
          <w:trHeight w:val="351"/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3DD1DAA3" w14:textId="77777777" w:rsidR="00103C88" w:rsidRPr="00103C88" w:rsidRDefault="00103C88" w:rsidP="00F85072">
            <w:pPr>
              <w:shd w:val="clear" w:color="auto" w:fill="FFFFFF"/>
              <w:spacing w:before="0" w:after="48"/>
              <w:jc w:val="center"/>
              <w:outlineLvl w:val="0"/>
              <w:rPr>
                <w:rStyle w:val="feature"/>
                <w:rFonts w:eastAsia="Times New Roman" w:cs="Times New Roman"/>
                <w:bCs/>
                <w:i/>
                <w:iCs/>
                <w:color w:val="222222"/>
                <w:kern w:val="36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bCs/>
                <w:i/>
                <w:iCs/>
                <w:color w:val="222222"/>
                <w:kern w:val="36"/>
                <w:szCs w:val="24"/>
                <w:lang w:eastAsia="en-IN"/>
              </w:rPr>
              <w:t>Bean calico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6BD823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AF110189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F388FF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2.9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7F86587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F5BC19C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103C88" w:rsidRPr="00103C88" w14:paraId="0370E93D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05EB31A1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Bean yellow mosaic Mexico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ADBAD5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FJ944023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895401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5.2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0C789C5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iCs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21FD09E2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103C88" w:rsidRPr="00103C88" w14:paraId="52432328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1DB07D3D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Bean white chlorosis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6C149D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JN848772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03B0EF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4.2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4BA8468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iCs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2765FB9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</w:tr>
      <w:tr w:rsidR="00103C88" w:rsidRPr="00103C88" w14:paraId="5DB54A72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74A8A565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lastRenderedPageBreak/>
              <w:t>Bean leaf crumple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4DE1B2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KX85772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7C4DD5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3.5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66B5C12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cs="Times New Roman"/>
                <w:iCs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iCs/>
                <w:szCs w:val="24"/>
                <w:lang w:eastAsia="en-IN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FB7EABE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</w:tr>
      <w:tr w:rsidR="00103C88" w:rsidRPr="00103C88" w14:paraId="06088C5D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0EF5E5F0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Bean latent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A82D898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N15832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8BBFFBB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2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F4E91D5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Cs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43D7D9B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103C88" w:rsidRPr="00103C88" w14:paraId="0E888051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10FD723A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Bean golden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613D58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L0163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1F2F68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4.4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00E78CA2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Cs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E0AC731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</w:tr>
      <w:tr w:rsidR="00103C88" w:rsidRPr="00103C88" w14:paraId="41B73884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25AF5661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Bean golden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2918E7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K24178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5146E0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5.1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BCD34B1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Cs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3A6B4EB5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103C88" w:rsidRPr="00103C88" w14:paraId="6C661E84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2CFFF3B9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Bean golden yellow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235DCE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G65931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7680B1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5.3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0D7F5425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8CBC58A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103C88" w:rsidRPr="00103C88" w14:paraId="2F7533DD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24AD9090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Bean dwarf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18F994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88179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CF86F7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5.1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1D9224B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520546AD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</w:tr>
      <w:tr w:rsidR="00103C88" w:rsidRPr="00103C88" w14:paraId="5E9FEBBC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3E537708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Bean chlorosis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30A4E4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JN848770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D6950CE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3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C4DE154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2CA1BF9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</w:tr>
      <w:tr w:rsidR="00103C88" w:rsidRPr="00103C88" w14:paraId="72D044C8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382361B1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Bean golden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067875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8868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EBFC562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5.8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E0423F4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7FE4424B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103C88" w:rsidRPr="00103C88" w14:paraId="6569983E" w14:textId="77777777" w:rsidTr="00F85072">
        <w:trPr>
          <w:trHeight w:val="166"/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3AEBB181" w14:textId="77777777" w:rsidR="00103C88" w:rsidRPr="00103C88" w:rsidRDefault="00103C88" w:rsidP="00F85072">
            <w:pPr>
              <w:pStyle w:val="Heading4"/>
              <w:numPr>
                <w:ilvl w:val="0"/>
                <w:numId w:val="0"/>
              </w:numPr>
              <w:shd w:val="clear" w:color="auto" w:fill="FFFFFF"/>
              <w:spacing w:before="0" w:after="0"/>
              <w:ind w:left="567" w:right="48"/>
              <w:jc w:val="center"/>
              <w:rPr>
                <w:rStyle w:val="feature"/>
                <w:rFonts w:cs="Times New Roman"/>
                <w:b w:val="0"/>
                <w:bCs/>
                <w:i/>
                <w:iCs w:val="0"/>
                <w:color w:val="59331F"/>
              </w:rPr>
            </w:pPr>
            <w:r w:rsidRPr="00103C88">
              <w:rPr>
                <w:rFonts w:cs="Times New Roman"/>
                <w:b w:val="0"/>
                <w:bCs/>
                <w:i/>
                <w:iCs w:val="0"/>
                <w:color w:val="222222"/>
              </w:rPr>
              <w:t>Bean golden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F057DA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KJ93977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0B236B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8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FE9525D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40C28"/>
                <w:szCs w:val="24"/>
              </w:rPr>
              <w:t>Phasey</w:t>
            </w:r>
            <w:proofErr w:type="spellEnd"/>
            <w:r w:rsidRPr="00103C88">
              <w:rPr>
                <w:rFonts w:cs="Times New Roman"/>
                <w:color w:val="040C28"/>
                <w:szCs w:val="24"/>
              </w:rPr>
              <w:t xml:space="preserve">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55096B63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103C88" w:rsidRPr="00103C88" w14:paraId="4465EDD3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1F027637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Bean golden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C7DE0D7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KJ939767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44276F2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9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7E0C75F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40C28"/>
                <w:szCs w:val="24"/>
              </w:rPr>
              <w:t>Phasey</w:t>
            </w:r>
            <w:proofErr w:type="spellEnd"/>
            <w:r w:rsidRPr="00103C88">
              <w:rPr>
                <w:rFonts w:cs="Times New Roman"/>
                <w:color w:val="040C28"/>
                <w:szCs w:val="24"/>
              </w:rPr>
              <w:t xml:space="preserve">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54D5FED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103C88" w:rsidRPr="00103C88" w14:paraId="6F2A1A66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1561929E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Common bean mottle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B427E81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KX011473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0FC032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7.3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F123619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Cs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78B26719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</w:tr>
      <w:tr w:rsidR="00103C88" w:rsidRPr="00103C88" w14:paraId="4F1452C6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3D439FAF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Common bean severe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651D450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KX01147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C4AF5C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8.1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2C4932A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Cs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1A4E7612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</w:tr>
      <w:tr w:rsidR="00103C88" w:rsidRPr="00103C88" w14:paraId="191CCB11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59B865A6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Common bean severe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220647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KX011477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FBB679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8.3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3832DA8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Cs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A7B5946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</w:tr>
      <w:tr w:rsidR="00103C88" w:rsidRPr="00103C88" w14:paraId="20F878C0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00A70F97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Common bean severe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40DC11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KX01147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EB64449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8.2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1668630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iCs/>
                <w:sz w:val="24"/>
                <w:szCs w:val="24"/>
              </w:rPr>
              <w:t>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0536C38C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</w:tr>
      <w:tr w:rsidR="00103C88" w:rsidRPr="00103C88" w14:paraId="4A108DCA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773D1BA3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Rhynchosia rugose golden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E5A3DC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HM236370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700644A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5.4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5144DDE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6FBEF1A" w14:textId="77777777" w:rsidR="00103C88" w:rsidRPr="00103C88" w:rsidRDefault="00103C88" w:rsidP="00F85072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103C88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</w:tr>
      <w:tr w:rsidR="00103C88" w:rsidRPr="00103C88" w14:paraId="22F23226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781C53F3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Rhynchosia mild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1CD7BB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FJ944019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31152E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8.1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AA78119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07109A0A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  <w:lang w:eastAsia="en-IN"/>
              </w:rPr>
              <w:t>Puerto Rico</w:t>
            </w:r>
          </w:p>
        </w:tc>
      </w:tr>
      <w:tr w:rsidR="00103C88" w:rsidRPr="00103C88" w14:paraId="134602DC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407A9E57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Rhynchosia golden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B1954D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DQ347950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5D8586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7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7C540C3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155259A6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  <w:lang w:eastAsia="en-IN"/>
              </w:rPr>
              <w:t>Mexico</w:t>
            </w:r>
          </w:p>
        </w:tc>
      </w:tr>
      <w:tr w:rsidR="00103C88" w:rsidRPr="00103C88" w14:paraId="7E32C9BA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7FE86552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Rhynchosia golden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183EBD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K63435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CFC0E2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9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3CB77643" w14:textId="77777777" w:rsidR="00103C88" w:rsidRPr="00103C88" w:rsidRDefault="00103C88" w:rsidP="00F85072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Jumby</w:t>
            </w:r>
            <w:proofErr w:type="spellEnd"/>
            <w:r w:rsidRPr="00103C8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 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540B37E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  <w:lang w:eastAsia="en-IN"/>
              </w:rPr>
              <w:t>Mexico</w:t>
            </w:r>
          </w:p>
        </w:tc>
      </w:tr>
      <w:tr w:rsidR="00103C88" w:rsidRPr="00103C88" w14:paraId="2B190FD3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7D71E66B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Rhynchosia golden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5A18ED6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EU339939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71F153DF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7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22B91B0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  <w:lang w:eastAsia="en-IN"/>
              </w:rPr>
              <w:t>Asteraceae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6C80FA8E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  <w:lang w:eastAsia="en-IN"/>
              </w:rPr>
              <w:t>Mexico</w:t>
            </w:r>
          </w:p>
        </w:tc>
      </w:tr>
      <w:tr w:rsidR="00103C88" w:rsidRPr="00103C88" w14:paraId="49C9FEA6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7B80DD67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Soybean blistering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9BAAAC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EF016486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935B58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4.7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0C811EB0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  <w:lang w:eastAsia="en-IN"/>
              </w:rPr>
              <w:t>Soybean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5082ECF9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  <w:lang w:eastAsia="en-IN"/>
              </w:rPr>
              <w:t>Argentina</w:t>
            </w:r>
          </w:p>
        </w:tc>
      </w:tr>
      <w:tr w:rsidR="00103C88" w:rsidRPr="00103C88" w14:paraId="627C37DD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653AF940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Soybean blistering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278E903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N508210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38FECFD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6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38351AC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iCs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Bell Pepper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2FE0E9F5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  <w:lang w:eastAsia="en-IN"/>
              </w:rPr>
              <w:t>Argentina</w:t>
            </w:r>
          </w:p>
        </w:tc>
      </w:tr>
      <w:tr w:rsidR="00103C88" w:rsidRPr="00103C88" w14:paraId="4A1C0E82" w14:textId="77777777" w:rsidTr="00103C88">
        <w:trPr>
          <w:jc w:val="center"/>
        </w:trPr>
        <w:tc>
          <w:tcPr>
            <w:tcW w:w="1932" w:type="pct"/>
            <w:shd w:val="clear" w:color="auto" w:fill="auto"/>
            <w:vAlign w:val="center"/>
          </w:tcPr>
          <w:p w14:paraId="52780DA6" w14:textId="77777777" w:rsidR="00103C88" w:rsidRPr="00103C88" w:rsidRDefault="00103C88" w:rsidP="00F8507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48"/>
              <w:ind w:left="567"/>
              <w:jc w:val="center"/>
              <w:rPr>
                <w:rStyle w:val="feature"/>
                <w:b w:val="0"/>
                <w:i/>
                <w:iCs/>
                <w:color w:val="222222"/>
              </w:rPr>
            </w:pPr>
            <w:r w:rsidRPr="00103C88">
              <w:rPr>
                <w:b w:val="0"/>
                <w:i/>
                <w:iCs/>
                <w:color w:val="222222"/>
              </w:rPr>
              <w:t>Soybean blistering mosaic viru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2B07684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MN486865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6BF7E4C" w14:textId="77777777" w:rsidR="00103C88" w:rsidRPr="00103C88" w:rsidRDefault="00103C88" w:rsidP="00F8507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03C88">
              <w:rPr>
                <w:rFonts w:cs="Times New Roman"/>
                <w:szCs w:val="24"/>
              </w:rPr>
              <w:t>56.50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B5CE302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iCs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Bell Pepper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557D7C72" w14:textId="77777777" w:rsidR="00103C88" w:rsidRPr="00103C88" w:rsidRDefault="00103C88" w:rsidP="00F850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Style w:val="feature"/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  <w:lang w:eastAsia="en-IN"/>
              </w:rPr>
              <w:t>Argentina</w:t>
            </w:r>
          </w:p>
        </w:tc>
      </w:tr>
    </w:tbl>
    <w:p w14:paraId="31657D0D" w14:textId="77777777" w:rsidR="00103C88" w:rsidRPr="00103C88" w:rsidRDefault="00103C88" w:rsidP="00103C88">
      <w:pPr>
        <w:rPr>
          <w:rFonts w:cs="Times New Roman"/>
          <w:color w:val="FF0000"/>
          <w:szCs w:val="24"/>
        </w:rPr>
      </w:pPr>
    </w:p>
    <w:p w14:paraId="58F1AED1" w14:textId="2D7C9412" w:rsidR="00DE23E8" w:rsidRPr="00103C88" w:rsidRDefault="006F5BF5" w:rsidP="006F5BF5">
      <w:pPr>
        <w:rPr>
          <w:rFonts w:cs="Times New Roman"/>
          <w:szCs w:val="24"/>
        </w:rPr>
      </w:pPr>
      <w:r w:rsidRPr="00103C88">
        <w:rPr>
          <w:rFonts w:cs="Times New Roman"/>
          <w:szCs w:val="24"/>
        </w:rPr>
        <w:t xml:space="preserve"> </w:t>
      </w:r>
    </w:p>
    <w:sectPr w:rsidR="00DE23E8" w:rsidRPr="00103C88" w:rsidSect="006B5CD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F80CD7" w14:textId="77777777" w:rsidR="00EA4834" w:rsidRDefault="00EA4834" w:rsidP="00117666">
      <w:pPr>
        <w:spacing w:after="0"/>
      </w:pPr>
      <w:r>
        <w:separator/>
      </w:r>
    </w:p>
  </w:endnote>
  <w:endnote w:type="continuationSeparator" w:id="0">
    <w:p w14:paraId="2EEA4C21" w14:textId="77777777" w:rsidR="00EA4834" w:rsidRDefault="00EA48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55E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55E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541B3E" w14:textId="77777777" w:rsidR="00EA4834" w:rsidRDefault="00EA4834" w:rsidP="00117666">
      <w:pPr>
        <w:spacing w:after="0"/>
      </w:pPr>
      <w:r>
        <w:separator/>
      </w:r>
    </w:p>
  </w:footnote>
  <w:footnote w:type="continuationSeparator" w:id="0">
    <w:p w14:paraId="1D7F561D" w14:textId="77777777" w:rsidR="00EA4834" w:rsidRDefault="00EA48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55E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55E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1329A"/>
    <w:multiLevelType w:val="hybridMultilevel"/>
    <w:tmpl w:val="96B66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B754CE"/>
    <w:multiLevelType w:val="hybridMultilevel"/>
    <w:tmpl w:val="444687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71AC8"/>
    <w:multiLevelType w:val="hybridMultilevel"/>
    <w:tmpl w:val="47666EA0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BE7CA7"/>
    <w:multiLevelType w:val="hybridMultilevel"/>
    <w:tmpl w:val="B3A6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51B83"/>
    <w:multiLevelType w:val="hybridMultilevel"/>
    <w:tmpl w:val="C7E2E68C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E908EB"/>
    <w:multiLevelType w:val="hybridMultilevel"/>
    <w:tmpl w:val="B75A743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5F48CA"/>
    <w:multiLevelType w:val="hybridMultilevel"/>
    <w:tmpl w:val="7B7A84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80771"/>
    <w:multiLevelType w:val="hybridMultilevel"/>
    <w:tmpl w:val="BE86A2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0C092E"/>
    <w:multiLevelType w:val="hybridMultilevel"/>
    <w:tmpl w:val="BC3007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5C0F03"/>
    <w:multiLevelType w:val="hybridMultilevel"/>
    <w:tmpl w:val="885CC2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A50EFA"/>
    <w:multiLevelType w:val="hybridMultilevel"/>
    <w:tmpl w:val="81E21A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572597A"/>
    <w:multiLevelType w:val="hybridMultilevel"/>
    <w:tmpl w:val="57B631D6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1"/>
  </w:num>
  <w:num w:numId="2" w16cid:durableId="1683165481">
    <w:abstractNumId w:val="13"/>
  </w:num>
  <w:num w:numId="3" w16cid:durableId="615480040">
    <w:abstractNumId w:val="5"/>
  </w:num>
  <w:num w:numId="4" w16cid:durableId="1566183234">
    <w:abstractNumId w:val="1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743989742">
    <w:abstractNumId w:val="2"/>
  </w:num>
  <w:num w:numId="21" w16cid:durableId="2033721912">
    <w:abstractNumId w:val="0"/>
  </w:num>
  <w:num w:numId="22" w16cid:durableId="1773209770">
    <w:abstractNumId w:val="4"/>
  </w:num>
  <w:num w:numId="23" w16cid:durableId="446463254">
    <w:abstractNumId w:val="18"/>
  </w:num>
  <w:num w:numId="24" w16cid:durableId="2020698193">
    <w:abstractNumId w:val="3"/>
  </w:num>
  <w:num w:numId="25" w16cid:durableId="1209413988">
    <w:abstractNumId w:val="10"/>
  </w:num>
  <w:num w:numId="26" w16cid:durableId="19361182">
    <w:abstractNumId w:val="11"/>
  </w:num>
  <w:num w:numId="27" w16cid:durableId="40055130">
    <w:abstractNumId w:val="7"/>
  </w:num>
  <w:num w:numId="28" w16cid:durableId="45111674">
    <w:abstractNumId w:val="6"/>
  </w:num>
  <w:num w:numId="29" w16cid:durableId="1706296763">
    <w:abstractNumId w:val="14"/>
  </w:num>
  <w:num w:numId="30" w16cid:durableId="12386710">
    <w:abstractNumId w:val="15"/>
  </w:num>
  <w:num w:numId="31" w16cid:durableId="20885695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C88"/>
    <w:rsid w:val="00105FD9"/>
    <w:rsid w:val="00117666"/>
    <w:rsid w:val="00142551"/>
    <w:rsid w:val="001549D3"/>
    <w:rsid w:val="00160065"/>
    <w:rsid w:val="00174341"/>
    <w:rsid w:val="00177D84"/>
    <w:rsid w:val="001A42A9"/>
    <w:rsid w:val="00267D18"/>
    <w:rsid w:val="002766A5"/>
    <w:rsid w:val="002868E2"/>
    <w:rsid w:val="002869C3"/>
    <w:rsid w:val="002936E4"/>
    <w:rsid w:val="002B4A57"/>
    <w:rsid w:val="002C74CA"/>
    <w:rsid w:val="003544FB"/>
    <w:rsid w:val="00356B1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226E"/>
    <w:rsid w:val="006375C7"/>
    <w:rsid w:val="00654E8F"/>
    <w:rsid w:val="00660D05"/>
    <w:rsid w:val="0068038F"/>
    <w:rsid w:val="006820B1"/>
    <w:rsid w:val="006B5CD9"/>
    <w:rsid w:val="006B7D14"/>
    <w:rsid w:val="006F5BF5"/>
    <w:rsid w:val="00701727"/>
    <w:rsid w:val="0070566C"/>
    <w:rsid w:val="00714C50"/>
    <w:rsid w:val="00725A7D"/>
    <w:rsid w:val="007465E8"/>
    <w:rsid w:val="007501BE"/>
    <w:rsid w:val="00790BB3"/>
    <w:rsid w:val="007C0D22"/>
    <w:rsid w:val="007C206C"/>
    <w:rsid w:val="00803D24"/>
    <w:rsid w:val="00817DD6"/>
    <w:rsid w:val="00885156"/>
    <w:rsid w:val="008948F8"/>
    <w:rsid w:val="009151AA"/>
    <w:rsid w:val="0093429D"/>
    <w:rsid w:val="00943573"/>
    <w:rsid w:val="00970F7D"/>
    <w:rsid w:val="00994A3D"/>
    <w:rsid w:val="009C2B12"/>
    <w:rsid w:val="009C70F3"/>
    <w:rsid w:val="009D20A8"/>
    <w:rsid w:val="00A1175B"/>
    <w:rsid w:val="00A174D9"/>
    <w:rsid w:val="00A569CD"/>
    <w:rsid w:val="00A665CF"/>
    <w:rsid w:val="00AB5EE2"/>
    <w:rsid w:val="00AB6715"/>
    <w:rsid w:val="00B1671E"/>
    <w:rsid w:val="00B25EB8"/>
    <w:rsid w:val="00B354E1"/>
    <w:rsid w:val="00B37F4D"/>
    <w:rsid w:val="00B72904"/>
    <w:rsid w:val="00BB4EB2"/>
    <w:rsid w:val="00C52A7B"/>
    <w:rsid w:val="00C56BAF"/>
    <w:rsid w:val="00C679AA"/>
    <w:rsid w:val="00C75972"/>
    <w:rsid w:val="00C92C9A"/>
    <w:rsid w:val="00CC0A3A"/>
    <w:rsid w:val="00CD066B"/>
    <w:rsid w:val="00CE4FEE"/>
    <w:rsid w:val="00D55E09"/>
    <w:rsid w:val="00D72FB4"/>
    <w:rsid w:val="00D93476"/>
    <w:rsid w:val="00DB59C3"/>
    <w:rsid w:val="00DC259A"/>
    <w:rsid w:val="00DE23E8"/>
    <w:rsid w:val="00E52377"/>
    <w:rsid w:val="00E64E17"/>
    <w:rsid w:val="00E852C8"/>
    <w:rsid w:val="00E866C9"/>
    <w:rsid w:val="00E92BF6"/>
    <w:rsid w:val="00EA3D3C"/>
    <w:rsid w:val="00EA4834"/>
    <w:rsid w:val="00F03104"/>
    <w:rsid w:val="00F46900"/>
    <w:rsid w:val="00F61D89"/>
    <w:rsid w:val="00F85072"/>
    <w:rsid w:val="00F9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3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3C88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feature">
    <w:name w:val="feature"/>
    <w:basedOn w:val="DefaultParagraphFont"/>
    <w:rsid w:val="00103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lvaraju Kanagarajan</cp:lastModifiedBy>
  <cp:revision>2</cp:revision>
  <cp:lastPrinted>2013-10-03T12:51:00Z</cp:lastPrinted>
  <dcterms:created xsi:type="dcterms:W3CDTF">2024-07-29T05:08:00Z</dcterms:created>
  <dcterms:modified xsi:type="dcterms:W3CDTF">2024-07-29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